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8A9" w:rsidRPr="00121F0E" w:rsidRDefault="005128A9" w:rsidP="005128A9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21F0E">
        <w:rPr>
          <w:rFonts w:ascii="Times New Roman" w:eastAsia="宋体" w:hAnsi="Times New Roman" w:cs="Times New Roman"/>
          <w:kern w:val="0"/>
          <w:sz w:val="24"/>
          <w:szCs w:val="24"/>
        </w:rPr>
        <w:t>Table S</w:t>
      </w:r>
      <w:r w:rsidRPr="00121F0E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Pr="00121F0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="00121F0E" w:rsidRPr="00121F0E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121F0E" w:rsidRPr="00121F0E">
        <w:rPr>
          <w:rFonts w:ascii="Times New Roman" w:hAnsi="Times New Roman" w:cs="Times New Roman" w:hint="eastAsia"/>
          <w:sz w:val="24"/>
          <w:szCs w:val="24"/>
        </w:rPr>
        <w:t xml:space="preserve"> identification parameters</w:t>
      </w:r>
      <w:r w:rsidR="00121F0E">
        <w:rPr>
          <w:rFonts w:ascii="Times New Roman" w:hAnsi="Times New Roman" w:cs="Times New Roman" w:hint="eastAsia"/>
          <w:sz w:val="24"/>
          <w:szCs w:val="24"/>
        </w:rPr>
        <w:t xml:space="preserve"> of MS-DIAL</w:t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701"/>
        <w:gridCol w:w="6866"/>
      </w:tblGrid>
      <w:tr w:rsidR="00421D7B" w:rsidRPr="00421D7B" w:rsidTr="003257C2">
        <w:trPr>
          <w:jc w:val="center"/>
        </w:trPr>
        <w:tc>
          <w:tcPr>
            <w:tcW w:w="675" w:type="dxa"/>
            <w:tcBorders>
              <w:bottom w:val="single" w:sz="4" w:space="0" w:color="auto"/>
            </w:tcBorders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21D7B">
              <w:rPr>
                <w:rFonts w:ascii="Times New Roman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sures</w:t>
            </w:r>
          </w:p>
        </w:tc>
        <w:tc>
          <w:tcPr>
            <w:tcW w:w="6866" w:type="dxa"/>
            <w:tcBorders>
              <w:bottom w:val="single" w:sz="4" w:space="0" w:color="auto"/>
            </w:tcBorders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21D7B">
              <w:rPr>
                <w:rFonts w:ascii="Times New Roman" w:hAnsi="Times New Roman" w:cs="Times New Roman"/>
                <w:sz w:val="24"/>
                <w:szCs w:val="24"/>
              </w:rPr>
              <w:t xml:space="preserve">nalysi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21D7B">
              <w:rPr>
                <w:rFonts w:ascii="Times New Roman" w:hAnsi="Times New Roman" w:cs="Times New Roman"/>
                <w:sz w:val="24"/>
                <w:szCs w:val="24"/>
              </w:rPr>
              <w:t xml:space="preserve">aramet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21D7B">
              <w:rPr>
                <w:rFonts w:ascii="Times New Roman" w:hAnsi="Times New Roman" w:cs="Times New Roman"/>
                <w:sz w:val="24"/>
                <w:szCs w:val="24"/>
              </w:rPr>
              <w:t>etting</w:t>
            </w:r>
          </w:p>
        </w:tc>
      </w:tr>
      <w:tr w:rsidR="00421D7B" w:rsidRPr="00421D7B" w:rsidTr="003257C2">
        <w:trPr>
          <w:jc w:val="center"/>
        </w:trPr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a collection</w:t>
            </w:r>
          </w:p>
        </w:tc>
        <w:tc>
          <w:tcPr>
            <w:tcW w:w="6866" w:type="dxa"/>
            <w:tcBorders>
              <w:top w:val="single" w:sz="4" w:space="0" w:color="auto"/>
              <w:bottom w:val="nil"/>
            </w:tcBorders>
          </w:tcPr>
          <w:p w:rsidR="00421D7B" w:rsidRDefault="00421D7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. </w:t>
            </w:r>
            <w:r w:rsidRPr="00421D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ss scan r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begin from 85 Da, end of 500 Da</w:t>
            </w:r>
          </w:p>
          <w:p w:rsidR="00421D7B" w:rsidRDefault="00421D7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. Advanced: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entio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ime begin from 0 to 100 min</w:t>
            </w:r>
          </w:p>
          <w:p w:rsidR="00421D7B" w:rsidRPr="00421D7B" w:rsidRDefault="00421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. </w:t>
            </w:r>
            <w:r w:rsidRPr="00421D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ultithread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Number of threads is 1</w:t>
            </w:r>
          </w:p>
        </w:tc>
      </w:tr>
      <w:tr w:rsidR="00421D7B" w:rsidRPr="00421D7B" w:rsidTr="003257C2">
        <w:trPr>
          <w:jc w:val="center"/>
        </w:trPr>
        <w:tc>
          <w:tcPr>
            <w:tcW w:w="675" w:type="dxa"/>
            <w:tcBorders>
              <w:top w:val="nil"/>
            </w:tcBorders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ak detection</w:t>
            </w:r>
          </w:p>
        </w:tc>
        <w:tc>
          <w:tcPr>
            <w:tcW w:w="6866" w:type="dxa"/>
            <w:tcBorders>
              <w:top w:val="nil"/>
            </w:tcBorders>
          </w:tcPr>
          <w:p w:rsidR="00421D7B" w:rsidRPr="00421D7B" w:rsidRDefault="00421D7B" w:rsidP="00421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. </w:t>
            </w:r>
            <w:r w:rsidRPr="00421D7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eak detection paramet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Minimum peak height is 5000 amplitude</w:t>
            </w:r>
          </w:p>
        </w:tc>
      </w:tr>
      <w:tr w:rsidR="00421D7B" w:rsidRPr="00421D7B" w:rsidTr="003257C2">
        <w:trPr>
          <w:jc w:val="center"/>
        </w:trPr>
        <w:tc>
          <w:tcPr>
            <w:tcW w:w="675" w:type="dxa"/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s1Dec</w:t>
            </w:r>
          </w:p>
        </w:tc>
        <w:tc>
          <w:tcPr>
            <w:tcW w:w="6866" w:type="dxa"/>
          </w:tcPr>
          <w:p w:rsidR="00421D7B" w:rsidRPr="00421D7B" w:rsidRDefault="00421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. </w:t>
            </w:r>
            <w:proofErr w:type="spellStart"/>
            <w:r w:rsidRPr="00A73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econvolution</w:t>
            </w:r>
            <w:proofErr w:type="spellEnd"/>
            <w:r w:rsidRPr="00A73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paramet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Sigma window value is 0.5; EI spectra cut off is 1</w:t>
            </w:r>
          </w:p>
        </w:tc>
      </w:tr>
      <w:tr w:rsidR="00421D7B" w:rsidRPr="00421D7B" w:rsidTr="003257C2">
        <w:trPr>
          <w:jc w:val="center"/>
        </w:trPr>
        <w:tc>
          <w:tcPr>
            <w:tcW w:w="675" w:type="dxa"/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entification</w:t>
            </w:r>
          </w:p>
        </w:tc>
        <w:tc>
          <w:tcPr>
            <w:tcW w:w="6866" w:type="dxa"/>
          </w:tcPr>
          <w:p w:rsidR="00421D7B" w:rsidRDefault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. </w:t>
            </w:r>
            <w:r w:rsidRPr="00A73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etention time set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 or R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tention index (RI);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dex file: set (a txt. file containing the retention time of 13 </w:t>
            </w:r>
            <w:r w:rsidRPr="00A73E60">
              <w:rPr>
                <w:rFonts w:ascii="Times New Roman" w:hAnsi="Times New Roman" w:cs="Times New Roman"/>
                <w:sz w:val="24"/>
                <w:szCs w:val="24"/>
              </w:rPr>
              <w:t>saturated fatty acid methyl est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C8, C9, C10, C12, C14, C16, C18, C20, C22, C24, C26, C28, C30);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dex type: FAMES;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. </w:t>
            </w:r>
            <w:r w:rsidRPr="00A73E6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SP file and identification set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SP file: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eih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ibrary;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tention index tolerance: 10000;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/z tolerance: 0.5 Da;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 similarity cut off: 70%;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entification score cut off: 70%;</w:t>
            </w:r>
          </w:p>
          <w:p w:rsidR="00A73E60" w:rsidRDefault="00A73E60" w:rsidP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e retention information for scoring: yes;</w:t>
            </w:r>
          </w:p>
          <w:p w:rsidR="00A73E60" w:rsidRPr="00421D7B" w:rsidRDefault="00A73E60" w:rsidP="00A73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e quant masses defined in MSP format file: yes</w:t>
            </w:r>
          </w:p>
        </w:tc>
      </w:tr>
      <w:tr w:rsidR="00421D7B" w:rsidRPr="00421D7B" w:rsidTr="003257C2">
        <w:trPr>
          <w:jc w:val="center"/>
        </w:trPr>
        <w:tc>
          <w:tcPr>
            <w:tcW w:w="675" w:type="dxa"/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gnment</w:t>
            </w:r>
          </w:p>
        </w:tc>
        <w:tc>
          <w:tcPr>
            <w:tcW w:w="6866" w:type="dxa"/>
          </w:tcPr>
          <w:p w:rsidR="00421D7B" w:rsidRDefault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. </w:t>
            </w:r>
            <w:r w:rsidRPr="003257C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rameter set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  <w:p w:rsidR="00A73E60" w:rsidRDefault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 or RT: Use retention time (min)</w:t>
            </w:r>
            <w:r w:rsidR="003257C2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A73E60" w:rsidRDefault="00A73E6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</w:t>
            </w:r>
            <w:r w:rsidR="003257C2">
              <w:rPr>
                <w:rFonts w:ascii="Times New Roman" w:hAnsi="Times New Roman" w:cs="Times New Roman" w:hint="eastAsia"/>
                <w:sz w:val="24"/>
                <w:szCs w:val="24"/>
              </w:rPr>
              <w:t>tention time tolerance : 0.1min;</w:t>
            </w:r>
          </w:p>
          <w:p w:rsidR="003257C2" w:rsidRDefault="003257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I similarity tolerance: 70%</w:t>
            </w:r>
          </w:p>
          <w:p w:rsidR="003257C2" w:rsidRDefault="003257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. Advanced:</w:t>
            </w:r>
          </w:p>
          <w:p w:rsidR="003257C2" w:rsidRPr="00421D7B" w:rsidRDefault="00325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 filling by compulsion: yes</w:t>
            </w:r>
          </w:p>
        </w:tc>
      </w:tr>
      <w:tr w:rsidR="00421D7B" w:rsidRPr="00421D7B" w:rsidTr="003257C2">
        <w:trPr>
          <w:jc w:val="center"/>
        </w:trPr>
        <w:tc>
          <w:tcPr>
            <w:tcW w:w="675" w:type="dxa"/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421D7B" w:rsidRPr="00421D7B" w:rsidRDefault="00421D7B" w:rsidP="00325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ltering</w:t>
            </w:r>
          </w:p>
        </w:tc>
        <w:tc>
          <w:tcPr>
            <w:tcW w:w="6866" w:type="dxa"/>
          </w:tcPr>
          <w:p w:rsidR="00421D7B" w:rsidRDefault="003257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. </w:t>
            </w:r>
            <w:r w:rsidRPr="003257C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iltering option for alignment resul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  <w:p w:rsidR="003257C2" w:rsidRDefault="003257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tected in all QCs: no;</w:t>
            </w:r>
          </w:p>
          <w:p w:rsidR="003257C2" w:rsidRDefault="003257C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ove features based on blank information: yes;</w:t>
            </w:r>
          </w:p>
          <w:p w:rsidR="003257C2" w:rsidRPr="00421D7B" w:rsidRDefault="00325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mple max/ blank average: 3 fold change</w:t>
            </w:r>
          </w:p>
        </w:tc>
      </w:tr>
      <w:tr w:rsidR="003257C2" w:rsidRPr="00421D7B" w:rsidTr="003257C2">
        <w:trPr>
          <w:jc w:val="center"/>
        </w:trPr>
        <w:tc>
          <w:tcPr>
            <w:tcW w:w="9242" w:type="dxa"/>
            <w:gridSpan w:val="3"/>
          </w:tcPr>
          <w:p w:rsidR="003257C2" w:rsidRPr="00421D7B" w:rsidRDefault="003257C2" w:rsidP="003257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te: </w:t>
            </w:r>
            <w:r w:rsidRPr="003257C2">
              <w:rPr>
                <w:rFonts w:ascii="Times New Roman" w:hAnsi="Times New Roman" w:cs="Times New Roman"/>
                <w:sz w:val="24"/>
                <w:szCs w:val="24"/>
              </w:rPr>
              <w:t xml:space="preserve">Parameters not mentioned in 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bove </w:t>
            </w:r>
            <w:r w:rsidRPr="003257C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re</w:t>
            </w:r>
            <w:r w:rsidRPr="003257C2">
              <w:rPr>
                <w:rFonts w:ascii="Times New Roman" w:hAnsi="Times New Roman" w:cs="Times New Roman"/>
                <w:sz w:val="24"/>
                <w:szCs w:val="24"/>
              </w:rPr>
              <w:t xml:space="preserve"> default parameters.</w:t>
            </w:r>
          </w:p>
        </w:tc>
      </w:tr>
    </w:tbl>
    <w:p w:rsidR="00D805F4" w:rsidRPr="00121F0E" w:rsidRDefault="00D805F4">
      <w:pPr>
        <w:rPr>
          <w:sz w:val="24"/>
          <w:szCs w:val="24"/>
        </w:rPr>
      </w:pPr>
    </w:p>
    <w:sectPr w:rsidR="00D805F4" w:rsidRPr="00121F0E" w:rsidSect="00A73E60">
      <w:footerReference w:type="default" r:id="rId7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746" w:rsidRDefault="00F43746" w:rsidP="005128A9">
      <w:r>
        <w:separator/>
      </w:r>
    </w:p>
  </w:endnote>
  <w:endnote w:type="continuationSeparator" w:id="0">
    <w:p w:rsidR="00F43746" w:rsidRDefault="00F43746" w:rsidP="00512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95285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9838135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:rsidR="00A73E60" w:rsidRPr="00455462" w:rsidRDefault="00A73E60" w:rsidP="00A73E60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lang w:val="zh-CN"/>
              </w:rPr>
              <w:t xml:space="preserve">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97552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455462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97552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73E60" w:rsidRDefault="00A73E6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746" w:rsidRDefault="00F43746" w:rsidP="005128A9">
      <w:r>
        <w:separator/>
      </w:r>
    </w:p>
  </w:footnote>
  <w:footnote w:type="continuationSeparator" w:id="0">
    <w:p w:rsidR="00F43746" w:rsidRDefault="00F43746" w:rsidP="00512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439"/>
    <w:rsid w:val="00121F0E"/>
    <w:rsid w:val="00260D4D"/>
    <w:rsid w:val="003257C2"/>
    <w:rsid w:val="00421D7B"/>
    <w:rsid w:val="005128A9"/>
    <w:rsid w:val="007E0439"/>
    <w:rsid w:val="00897552"/>
    <w:rsid w:val="00A73E60"/>
    <w:rsid w:val="00D805F4"/>
    <w:rsid w:val="00E05FC8"/>
    <w:rsid w:val="00F43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2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28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2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28A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128A9"/>
  </w:style>
  <w:style w:type="table" w:styleId="a6">
    <w:name w:val="Table Grid"/>
    <w:basedOn w:val="a1"/>
    <w:uiPriority w:val="59"/>
    <w:rsid w:val="00421D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2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28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2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28A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128A9"/>
  </w:style>
  <w:style w:type="table" w:styleId="a6">
    <w:name w:val="Table Grid"/>
    <w:basedOn w:val="a1"/>
    <w:uiPriority w:val="59"/>
    <w:rsid w:val="00421D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1-02-10T18:55:00Z</dcterms:created>
  <dcterms:modified xsi:type="dcterms:W3CDTF">2021-02-10T19:24:00Z</dcterms:modified>
</cp:coreProperties>
</file>